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F0A91" w14:textId="77777777" w:rsidR="00236529" w:rsidRPr="00236529" w:rsidRDefault="002A06BE" w:rsidP="00236529">
      <w:pPr>
        <w:rPr>
          <w:b/>
          <w:bCs/>
        </w:rPr>
      </w:pPr>
      <w:r w:rsidRPr="00236529">
        <w:rPr>
          <w:b/>
          <w:bCs/>
        </w:rPr>
        <w:t>Supplementary material</w:t>
      </w:r>
      <w:r w:rsidR="00236529" w:rsidRPr="00236529">
        <w:rPr>
          <w:b/>
          <w:bCs/>
        </w:rPr>
        <w:t xml:space="preserve"> </w:t>
      </w:r>
    </w:p>
    <w:p w14:paraId="6057E41B" w14:textId="17813445" w:rsidR="00AC1C6C" w:rsidRPr="00236529" w:rsidRDefault="00AC1C6C" w:rsidP="00236529">
      <w:r w:rsidRPr="00F90E9C">
        <w:rPr>
          <w:b/>
          <w:bCs/>
          <w:iCs/>
        </w:rPr>
        <w:t>Adrenaline for traumatic cardiac arrest: a post hoc analysis of the PARAMEDIC2 trial</w:t>
      </w:r>
    </w:p>
    <w:p w14:paraId="631C1924" w14:textId="629D0A4C" w:rsidR="007F4FA9" w:rsidRDefault="0001251C">
      <w:r>
        <w:t>C Ji et al</w:t>
      </w:r>
    </w:p>
    <w:p w14:paraId="5E633450" w14:textId="77777777" w:rsidR="0001251C" w:rsidRDefault="0001251C"/>
    <w:p w14:paraId="0CAC76AE" w14:textId="06052BCE" w:rsidR="002A06BE" w:rsidRDefault="002A06BE" w:rsidP="002A06BE">
      <w:pPr>
        <w:spacing w:after="160" w:line="259" w:lineRule="auto"/>
        <w:rPr>
          <w:iCs/>
        </w:rPr>
      </w:pPr>
      <w:r>
        <w:rPr>
          <w:iCs/>
        </w:rPr>
        <w:t>List of covariates included in the adjusted statistical analyses.</w:t>
      </w:r>
    </w:p>
    <w:tbl>
      <w:tblPr>
        <w:tblStyle w:val="TableGrid"/>
        <w:tblW w:w="5597" w:type="pct"/>
        <w:tblLook w:val="04A0" w:firstRow="1" w:lastRow="0" w:firstColumn="1" w:lastColumn="0" w:noHBand="0" w:noVBand="1"/>
      </w:tblPr>
      <w:tblGrid>
        <w:gridCol w:w="2551"/>
        <w:gridCol w:w="3006"/>
        <w:gridCol w:w="2269"/>
        <w:gridCol w:w="2267"/>
      </w:tblGrid>
      <w:tr w:rsidR="002A06BE" w:rsidRPr="005C5E34" w14:paraId="13BCD3B2" w14:textId="77777777" w:rsidTr="001A7EAA">
        <w:tc>
          <w:tcPr>
            <w:tcW w:w="1264" w:type="pct"/>
          </w:tcPr>
          <w:p w14:paraId="4F51AA3B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Covariate</w:t>
            </w:r>
          </w:p>
        </w:tc>
        <w:tc>
          <w:tcPr>
            <w:tcW w:w="1489" w:type="pct"/>
          </w:tcPr>
          <w:p w14:paraId="0AFC7C0B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Definition</w:t>
            </w:r>
          </w:p>
        </w:tc>
        <w:tc>
          <w:tcPr>
            <w:tcW w:w="1124" w:type="pct"/>
          </w:tcPr>
          <w:p w14:paraId="132F66F9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  <w:t xml:space="preserve">Model </w:t>
            </w:r>
            <w:r w:rsidRPr="001A7EAA">
              <w:rPr>
                <w:iCs/>
                <w:sz w:val="20"/>
                <w:szCs w:val="18"/>
              </w:rPr>
              <w:t>Adjust</w:t>
            </w:r>
            <w:r>
              <w:rPr>
                <w:iCs/>
                <w:sz w:val="20"/>
                <w:szCs w:val="18"/>
              </w:rPr>
              <w:t>ments made for</w:t>
            </w:r>
            <w:r w:rsidRPr="001A7EAA">
              <w:rPr>
                <w:iCs/>
                <w:sz w:val="20"/>
                <w:szCs w:val="18"/>
              </w:rPr>
              <w:t xml:space="preserve"> </w:t>
            </w:r>
            <w:r>
              <w:rPr>
                <w:iCs/>
                <w:sz w:val="20"/>
                <w:szCs w:val="18"/>
              </w:rPr>
              <w:t xml:space="preserve"> </w:t>
            </w:r>
            <w:r w:rsidRPr="001A7EAA">
              <w:rPr>
                <w:iCs/>
                <w:sz w:val="20"/>
                <w:szCs w:val="18"/>
              </w:rPr>
              <w:t xml:space="preserve"> sustained ROSC to hospital admission</w:t>
            </w:r>
          </w:p>
        </w:tc>
        <w:tc>
          <w:tcPr>
            <w:tcW w:w="1124" w:type="pct"/>
          </w:tcPr>
          <w:p w14:paraId="1C8E220B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  <w:t xml:space="preserve">Model </w:t>
            </w:r>
            <w:r w:rsidRPr="001A7EAA">
              <w:rPr>
                <w:iCs/>
                <w:sz w:val="20"/>
                <w:szCs w:val="18"/>
              </w:rPr>
              <w:t>Adjust</w:t>
            </w:r>
            <w:r>
              <w:rPr>
                <w:iCs/>
                <w:sz w:val="20"/>
                <w:szCs w:val="18"/>
              </w:rPr>
              <w:t>ments</w:t>
            </w:r>
            <w:r w:rsidRPr="001A7EAA">
              <w:rPr>
                <w:iCs/>
                <w:sz w:val="20"/>
                <w:szCs w:val="18"/>
              </w:rPr>
              <w:t xml:space="preserve"> </w:t>
            </w:r>
            <w:r>
              <w:rPr>
                <w:iCs/>
                <w:sz w:val="20"/>
                <w:szCs w:val="18"/>
              </w:rPr>
              <w:t xml:space="preserve">made </w:t>
            </w:r>
            <w:r w:rsidRPr="001A7EAA">
              <w:rPr>
                <w:iCs/>
                <w:sz w:val="20"/>
                <w:szCs w:val="18"/>
              </w:rPr>
              <w:t>for Survival and neurological outcomes post hospital admission</w:t>
            </w:r>
          </w:p>
        </w:tc>
      </w:tr>
      <w:tr w:rsidR="002A06BE" w:rsidRPr="005C5E34" w14:paraId="07DD59CC" w14:textId="77777777" w:rsidTr="001A7EAA">
        <w:tc>
          <w:tcPr>
            <w:tcW w:w="1264" w:type="pct"/>
          </w:tcPr>
          <w:p w14:paraId="4E120305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Age</w:t>
            </w:r>
          </w:p>
        </w:tc>
        <w:tc>
          <w:tcPr>
            <w:tcW w:w="1489" w:type="pct"/>
          </w:tcPr>
          <w:p w14:paraId="240AA8DD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Age in years at cardiac arrest</w:t>
            </w:r>
          </w:p>
        </w:tc>
        <w:tc>
          <w:tcPr>
            <w:tcW w:w="1124" w:type="pct"/>
          </w:tcPr>
          <w:p w14:paraId="47FCFC27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4F624427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  <w:tr w:rsidR="002A06BE" w:rsidRPr="005C5E34" w14:paraId="7A7C431A" w14:textId="77777777" w:rsidTr="001A7EAA">
        <w:tc>
          <w:tcPr>
            <w:tcW w:w="1264" w:type="pct"/>
          </w:tcPr>
          <w:p w14:paraId="51CAA17A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Sex</w:t>
            </w:r>
          </w:p>
        </w:tc>
        <w:tc>
          <w:tcPr>
            <w:tcW w:w="1489" w:type="pct"/>
          </w:tcPr>
          <w:p w14:paraId="65A1B244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Male, female</w:t>
            </w:r>
          </w:p>
        </w:tc>
        <w:tc>
          <w:tcPr>
            <w:tcW w:w="1124" w:type="pct"/>
          </w:tcPr>
          <w:p w14:paraId="0740B898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58F6432F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No*</w:t>
            </w:r>
          </w:p>
        </w:tc>
      </w:tr>
      <w:tr w:rsidR="002A06BE" w:rsidRPr="005C5E34" w14:paraId="47C45BA8" w14:textId="77777777" w:rsidTr="001A7EAA">
        <w:tc>
          <w:tcPr>
            <w:tcW w:w="1264" w:type="pct"/>
          </w:tcPr>
          <w:p w14:paraId="0C274545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Ambulance response time</w:t>
            </w:r>
          </w:p>
        </w:tc>
        <w:tc>
          <w:tcPr>
            <w:tcW w:w="1489" w:type="pct"/>
          </w:tcPr>
          <w:p w14:paraId="59990F1A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Time (minutes) from randomisation to EMS arrival on scene</w:t>
            </w:r>
          </w:p>
        </w:tc>
        <w:tc>
          <w:tcPr>
            <w:tcW w:w="1124" w:type="pct"/>
          </w:tcPr>
          <w:p w14:paraId="5FE54AA2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7A6D2228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  <w:tr w:rsidR="002A06BE" w:rsidRPr="005C5E34" w14:paraId="12A85C68" w14:textId="77777777" w:rsidTr="001A7EAA">
        <w:tc>
          <w:tcPr>
            <w:tcW w:w="1264" w:type="pct"/>
          </w:tcPr>
          <w:p w14:paraId="52FD10ED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Time for arrival on scene to administration of a trial agent</w:t>
            </w:r>
          </w:p>
        </w:tc>
        <w:tc>
          <w:tcPr>
            <w:tcW w:w="1489" w:type="pct"/>
          </w:tcPr>
          <w:p w14:paraId="517F2638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Time (minutes) from EMS arrival on scene to administration of a trial agent</w:t>
            </w:r>
          </w:p>
        </w:tc>
        <w:tc>
          <w:tcPr>
            <w:tcW w:w="1124" w:type="pct"/>
          </w:tcPr>
          <w:p w14:paraId="15EA0F2F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4F553393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  <w:tr w:rsidR="002A06BE" w:rsidRPr="005C5E34" w14:paraId="38D8B330" w14:textId="77777777" w:rsidTr="001A7EAA">
        <w:tc>
          <w:tcPr>
            <w:tcW w:w="1264" w:type="pct"/>
          </w:tcPr>
          <w:p w14:paraId="5FEDB8A1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Initial cardiac rhythm</w:t>
            </w:r>
          </w:p>
        </w:tc>
        <w:tc>
          <w:tcPr>
            <w:tcW w:w="1489" w:type="pct"/>
          </w:tcPr>
          <w:p w14:paraId="3DD0D0D4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 xml:space="preserve">Asystole, VF, Pulseless VT, PEA, Bradycardia, AED </w:t>
            </w:r>
            <w:proofErr w:type="spellStart"/>
            <w:r w:rsidRPr="001A7EAA">
              <w:rPr>
                <w:iCs/>
                <w:sz w:val="20"/>
                <w:szCs w:val="18"/>
              </w:rPr>
              <w:t>nonshockable</w:t>
            </w:r>
            <w:proofErr w:type="spellEnd"/>
            <w:r w:rsidRPr="001A7EAA">
              <w:rPr>
                <w:iCs/>
                <w:sz w:val="20"/>
                <w:szCs w:val="18"/>
              </w:rPr>
              <w:t>, AED shockable</w:t>
            </w:r>
          </w:p>
        </w:tc>
        <w:tc>
          <w:tcPr>
            <w:tcW w:w="1124" w:type="pct"/>
          </w:tcPr>
          <w:p w14:paraId="0EE834C7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No*</w:t>
            </w:r>
          </w:p>
        </w:tc>
        <w:tc>
          <w:tcPr>
            <w:tcW w:w="1124" w:type="pct"/>
          </w:tcPr>
          <w:p w14:paraId="7D3D6F03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  <w:tr w:rsidR="002A06BE" w:rsidRPr="005C5E34" w14:paraId="63C7F74B" w14:textId="77777777" w:rsidTr="001A7EAA">
        <w:tc>
          <w:tcPr>
            <w:tcW w:w="1264" w:type="pct"/>
          </w:tcPr>
          <w:p w14:paraId="6C5EFDE5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Whether the cardiac arrest was witnessed</w:t>
            </w:r>
          </w:p>
        </w:tc>
        <w:tc>
          <w:tcPr>
            <w:tcW w:w="1489" w:type="pct"/>
          </w:tcPr>
          <w:p w14:paraId="133F22A5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Unwitnessed, EMS witnessed, Bystander witnessed</w:t>
            </w:r>
          </w:p>
        </w:tc>
        <w:tc>
          <w:tcPr>
            <w:tcW w:w="1124" w:type="pct"/>
          </w:tcPr>
          <w:p w14:paraId="7820CF5B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1DBFD7D6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  <w:tr w:rsidR="002A06BE" w:rsidRPr="005C5E34" w14:paraId="3F282808" w14:textId="77777777" w:rsidTr="001A7EAA">
        <w:tc>
          <w:tcPr>
            <w:tcW w:w="1264" w:type="pct"/>
          </w:tcPr>
          <w:p w14:paraId="0966EE30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Whether CPR was performed by a bystander</w:t>
            </w:r>
          </w:p>
        </w:tc>
        <w:tc>
          <w:tcPr>
            <w:tcW w:w="1489" w:type="pct"/>
          </w:tcPr>
          <w:p w14:paraId="4CCC572B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, no</w:t>
            </w:r>
          </w:p>
        </w:tc>
        <w:tc>
          <w:tcPr>
            <w:tcW w:w="1124" w:type="pct"/>
          </w:tcPr>
          <w:p w14:paraId="5638DB25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  <w:tc>
          <w:tcPr>
            <w:tcW w:w="1124" w:type="pct"/>
          </w:tcPr>
          <w:p w14:paraId="5E3C0211" w14:textId="77777777" w:rsidR="002A06BE" w:rsidRPr="001A7EAA" w:rsidRDefault="002A06BE" w:rsidP="001A7EAA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1A7EAA">
              <w:rPr>
                <w:iCs/>
                <w:sz w:val="20"/>
                <w:szCs w:val="18"/>
              </w:rPr>
              <w:t>Yes</w:t>
            </w:r>
          </w:p>
        </w:tc>
      </w:tr>
    </w:tbl>
    <w:p w14:paraId="02949D4B" w14:textId="77777777" w:rsidR="002A06BE" w:rsidRDefault="002A06BE" w:rsidP="002A06BE">
      <w:pPr>
        <w:spacing w:after="160" w:line="259" w:lineRule="auto"/>
        <w:rPr>
          <w:iCs/>
        </w:rPr>
      </w:pPr>
      <w:r>
        <w:rPr>
          <w:iCs/>
        </w:rPr>
        <w:t>* Variable is not adjusted for to avoid model convergence failure.</w:t>
      </w:r>
    </w:p>
    <w:p w14:paraId="4C011665" w14:textId="77777777" w:rsidR="0001251C" w:rsidRDefault="0001251C"/>
    <w:p w14:paraId="11B996AD" w14:textId="1020B1BF" w:rsidR="00770306" w:rsidRDefault="002B64D0">
      <w:pPr>
        <w:rPr>
          <w:iCs/>
        </w:rPr>
      </w:pPr>
      <w:r w:rsidRPr="001A7EAA">
        <w:rPr>
          <w:iCs/>
          <w:lang w:eastAsia="zh-CN"/>
        </w:rPr>
        <w:t>Analysis of small samples often comes with complete or quasi separation problem</w:t>
      </w:r>
      <w:r w:rsidR="0094523F">
        <w:rPr>
          <w:iCs/>
          <w:lang w:eastAsia="zh-CN"/>
        </w:rPr>
        <w:t>,</w:t>
      </w:r>
      <w:r w:rsidR="001F1890">
        <w:rPr>
          <w:iCs/>
          <w:lang w:eastAsia="zh-CN"/>
        </w:rPr>
        <w:t>[1]</w:t>
      </w:r>
      <w:r w:rsidRPr="001A7EAA">
        <w:rPr>
          <w:iCs/>
          <w:lang w:eastAsia="zh-CN"/>
        </w:rPr>
        <w:t xml:space="preserve"> leading to biased estimation using the standard maximum likelihood method. </w:t>
      </w:r>
      <w:r>
        <w:rPr>
          <w:iCs/>
          <w:lang w:eastAsia="zh-CN"/>
        </w:rPr>
        <w:t xml:space="preserve">Covariates were removed from the appropriate models, to avoid the </w:t>
      </w:r>
      <w:proofErr w:type="gramStart"/>
      <w:r>
        <w:rPr>
          <w:iCs/>
          <w:lang w:eastAsia="zh-CN"/>
        </w:rPr>
        <w:t>quasi separation</w:t>
      </w:r>
      <w:proofErr w:type="gramEnd"/>
      <w:r>
        <w:rPr>
          <w:iCs/>
          <w:lang w:eastAsia="zh-CN"/>
        </w:rPr>
        <w:t xml:space="preserve"> problem, for all models.  For the </w:t>
      </w:r>
      <w:r w:rsidRPr="00074B14">
        <w:rPr>
          <w:iCs/>
        </w:rPr>
        <w:t>survival and neurological outcomes post hospital admission</w:t>
      </w:r>
      <w:r>
        <w:rPr>
          <w:iCs/>
        </w:rPr>
        <w:t xml:space="preserve"> models, the </w:t>
      </w:r>
      <w:r w:rsidRPr="001A7EAA">
        <w:rPr>
          <w:iCs/>
        </w:rPr>
        <w:t>Firth’s method</w:t>
      </w:r>
      <w:r>
        <w:rPr>
          <w:iCs/>
        </w:rPr>
        <w:t xml:space="preserve"> was further applied, </w:t>
      </w:r>
      <w:proofErr w:type="gramStart"/>
      <w:r>
        <w:rPr>
          <w:iCs/>
        </w:rPr>
        <w:t>This</w:t>
      </w:r>
      <w:proofErr w:type="gramEnd"/>
      <w:r w:rsidRPr="001A7EAA">
        <w:rPr>
          <w:iCs/>
        </w:rPr>
        <w:t xml:space="preserve"> corrects the maximum likelihood estimation to reduce the small sample bias using a score function</w:t>
      </w:r>
      <w:r w:rsidR="0094523F">
        <w:rPr>
          <w:iCs/>
        </w:rPr>
        <w:t>.[2]</w:t>
      </w:r>
    </w:p>
    <w:p w14:paraId="400DB1C3" w14:textId="77777777" w:rsidR="001F1890" w:rsidRDefault="001F1890">
      <w:pPr>
        <w:rPr>
          <w:iCs/>
        </w:rPr>
      </w:pPr>
    </w:p>
    <w:p w14:paraId="2DEA237D" w14:textId="3C22829E" w:rsidR="001F1890" w:rsidRPr="0094523F" w:rsidRDefault="001F1890">
      <w:pPr>
        <w:rPr>
          <w:b/>
          <w:bCs/>
          <w:iCs/>
        </w:rPr>
      </w:pPr>
      <w:r w:rsidRPr="0094523F">
        <w:rPr>
          <w:b/>
          <w:bCs/>
          <w:iCs/>
        </w:rPr>
        <w:lastRenderedPageBreak/>
        <w:t>References</w:t>
      </w:r>
    </w:p>
    <w:p w14:paraId="10E4A4F1" w14:textId="4F322192" w:rsidR="001F1890" w:rsidRDefault="001F1890">
      <w:pPr>
        <w:rPr>
          <w:iCs/>
        </w:rPr>
      </w:pPr>
      <w:r>
        <w:rPr>
          <w:iCs/>
        </w:rPr>
        <w:t xml:space="preserve">[1] </w:t>
      </w:r>
      <w:r w:rsidRPr="001F1890">
        <w:rPr>
          <w:iCs/>
        </w:rPr>
        <w:t xml:space="preserve">Heinze G., </w:t>
      </w:r>
      <w:proofErr w:type="spellStart"/>
      <w:r w:rsidRPr="001F1890">
        <w:rPr>
          <w:iCs/>
        </w:rPr>
        <w:t>Schemper</w:t>
      </w:r>
      <w:proofErr w:type="spellEnd"/>
      <w:r w:rsidRPr="001F1890">
        <w:rPr>
          <w:iCs/>
        </w:rPr>
        <w:t xml:space="preserve"> M. (2002). A solution to the problem of separation in logistic regression. Stat. Med. 21, 2409–2419 10.1002/sim.1047</w:t>
      </w:r>
    </w:p>
    <w:p w14:paraId="6F90F3DB" w14:textId="106C1F6E" w:rsidR="001F1890" w:rsidRDefault="001F1890">
      <w:pPr>
        <w:rPr>
          <w:iCs/>
        </w:rPr>
      </w:pPr>
      <w:r>
        <w:rPr>
          <w:iCs/>
        </w:rPr>
        <w:t xml:space="preserve">[2] </w:t>
      </w:r>
      <w:r w:rsidRPr="001F1890">
        <w:rPr>
          <w:iCs/>
        </w:rPr>
        <w:t xml:space="preserve">Firth, D. (1993): "Bias reduction of maximum likelihood estimates", </w:t>
      </w:r>
      <w:proofErr w:type="spellStart"/>
      <w:r w:rsidRPr="001F1890">
        <w:rPr>
          <w:iCs/>
        </w:rPr>
        <w:t>Biometrika</w:t>
      </w:r>
      <w:proofErr w:type="spellEnd"/>
      <w:r w:rsidRPr="001F1890">
        <w:rPr>
          <w:iCs/>
        </w:rPr>
        <w:t xml:space="preserve"> 80(1): 27-38; (doi:10.1093/</w:t>
      </w:r>
      <w:proofErr w:type="spellStart"/>
      <w:r w:rsidRPr="001F1890">
        <w:rPr>
          <w:iCs/>
        </w:rPr>
        <w:t>biomet</w:t>
      </w:r>
      <w:proofErr w:type="spellEnd"/>
      <w:r w:rsidRPr="001F1890">
        <w:rPr>
          <w:iCs/>
        </w:rPr>
        <w:t>/80.1.27)    </w:t>
      </w:r>
    </w:p>
    <w:p w14:paraId="6D5BF46B" w14:textId="77777777" w:rsidR="001F1890" w:rsidRDefault="001F1890">
      <w:pPr>
        <w:rPr>
          <w:iCs/>
        </w:rPr>
      </w:pPr>
    </w:p>
    <w:p w14:paraId="76338A41" w14:textId="77777777" w:rsidR="003B7EC4" w:rsidRDefault="003B7EC4"/>
    <w:sectPr w:rsidR="003B7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0E"/>
    <w:rsid w:val="00006872"/>
    <w:rsid w:val="0001251C"/>
    <w:rsid w:val="000660FA"/>
    <w:rsid w:val="001A4B8E"/>
    <w:rsid w:val="001F1890"/>
    <w:rsid w:val="00236529"/>
    <w:rsid w:val="002850A5"/>
    <w:rsid w:val="002A06BE"/>
    <w:rsid w:val="002B64D0"/>
    <w:rsid w:val="002F57B9"/>
    <w:rsid w:val="00391021"/>
    <w:rsid w:val="003B7EC4"/>
    <w:rsid w:val="003D763C"/>
    <w:rsid w:val="003F7F60"/>
    <w:rsid w:val="00432CDA"/>
    <w:rsid w:val="004B6258"/>
    <w:rsid w:val="004B7E45"/>
    <w:rsid w:val="005275C9"/>
    <w:rsid w:val="005E517E"/>
    <w:rsid w:val="005F610D"/>
    <w:rsid w:val="006475D9"/>
    <w:rsid w:val="00770306"/>
    <w:rsid w:val="007B5D59"/>
    <w:rsid w:val="007F4FA9"/>
    <w:rsid w:val="0083628A"/>
    <w:rsid w:val="00870D90"/>
    <w:rsid w:val="008D06EB"/>
    <w:rsid w:val="0092787C"/>
    <w:rsid w:val="0094523F"/>
    <w:rsid w:val="00957F33"/>
    <w:rsid w:val="00993B0E"/>
    <w:rsid w:val="00A22A95"/>
    <w:rsid w:val="00A729B5"/>
    <w:rsid w:val="00AA277D"/>
    <w:rsid w:val="00AC1C6C"/>
    <w:rsid w:val="00B36CD7"/>
    <w:rsid w:val="00B4286A"/>
    <w:rsid w:val="00C04057"/>
    <w:rsid w:val="00C3185F"/>
    <w:rsid w:val="00C37C7B"/>
    <w:rsid w:val="00C464B4"/>
    <w:rsid w:val="00D27E7E"/>
    <w:rsid w:val="00D605BC"/>
    <w:rsid w:val="00D95FD2"/>
    <w:rsid w:val="00DE7C38"/>
    <w:rsid w:val="00DF5926"/>
    <w:rsid w:val="00E65A28"/>
    <w:rsid w:val="00ED1FE5"/>
    <w:rsid w:val="00EE39F6"/>
    <w:rsid w:val="00F214C4"/>
    <w:rsid w:val="00F8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0C574"/>
  <w15:chartTrackingRefBased/>
  <w15:docId w15:val="{03B3B86A-8AD5-EC48-A86C-E4E8DE9A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C6C"/>
    <w:pPr>
      <w:spacing w:after="240" w:line="360" w:lineRule="auto"/>
    </w:pPr>
    <w:rPr>
      <w:rFonts w:eastAsia="Times New Roman" w:cs="Times New Roman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A06BE"/>
    <w:pPr>
      <w:spacing w:after="160" w:line="259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2A06B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06BE"/>
    <w:rPr>
      <w:rFonts w:eastAsia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qFormat/>
    <w:rsid w:val="002A06BE"/>
    <w:rPr>
      <w:rFonts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64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ins, Gavin</dc:creator>
  <cp:keywords/>
  <dc:description/>
  <cp:lastModifiedBy>Perkins, Gavin</cp:lastModifiedBy>
  <cp:revision>11</cp:revision>
  <dcterms:created xsi:type="dcterms:W3CDTF">2024-07-21T16:24:00Z</dcterms:created>
  <dcterms:modified xsi:type="dcterms:W3CDTF">2024-07-21T16:33:00Z</dcterms:modified>
</cp:coreProperties>
</file>